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A41BF" w14:textId="4A9D6633" w:rsidR="0002048A" w:rsidRPr="00E90274" w:rsidRDefault="004F7974" w:rsidP="000204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027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902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048A" w:rsidRPr="00E9027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2048A" w:rsidRPr="00E902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048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2048A" w:rsidRPr="00E902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sociation between </w:t>
      </w:r>
      <w:r w:rsidR="000204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02048A" w:rsidRPr="00E90274">
        <w:rPr>
          <w:rFonts w:ascii="Times New Roman" w:hAnsi="Times New Roman" w:cs="Times New Roman"/>
          <w:b/>
          <w:sz w:val="24"/>
          <w:szCs w:val="24"/>
          <w:lang w:val="en-US"/>
        </w:rPr>
        <w:t>mode of delivery and infant temperament – unadjusted analyses</w:t>
      </w:r>
    </w:p>
    <w:tbl>
      <w:tblPr>
        <w:tblW w:w="8214" w:type="dxa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4"/>
        <w:gridCol w:w="347"/>
        <w:gridCol w:w="839"/>
        <w:gridCol w:w="746"/>
        <w:gridCol w:w="1093"/>
        <w:gridCol w:w="347"/>
        <w:gridCol w:w="839"/>
        <w:gridCol w:w="746"/>
        <w:gridCol w:w="1093"/>
      </w:tblGrid>
      <w:tr w:rsidR="0002048A" w:rsidRPr="00737BB2" w14:paraId="5C15F72F" w14:textId="77777777" w:rsidTr="00D8251B">
        <w:trPr>
          <w:trHeight w:hRule="exact" w:val="379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A7E8173" w14:textId="77777777" w:rsidR="0002048A" w:rsidRPr="00737BB2" w:rsidRDefault="0002048A" w:rsidP="00D82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238E7C0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1F9BD2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Q (6 week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3A9B6C9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D5FB48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Q (9 months)</w:t>
            </w:r>
          </w:p>
        </w:tc>
      </w:tr>
      <w:tr w:rsidR="0002048A" w:rsidRPr="00737BB2" w14:paraId="2F3145E6" w14:textId="77777777" w:rsidTr="00D8251B">
        <w:trPr>
          <w:trHeight w:hRule="exact" w:val="379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B8B3FE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DE0305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26B84D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792183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0779A0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D1E391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13EFA5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DD48BD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3C37B0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-value</w:t>
            </w:r>
          </w:p>
        </w:tc>
      </w:tr>
      <w:tr w:rsidR="0002048A" w:rsidRPr="00737BB2" w14:paraId="10A2914D" w14:textId="77777777" w:rsidTr="00D8251B">
        <w:trPr>
          <w:trHeight w:hRule="exact" w:val="379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535A61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BEFC33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DE1CE1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0689E1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E441AD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B85885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28DBE1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88206E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50DFB2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59</w:t>
            </w:r>
          </w:p>
        </w:tc>
      </w:tr>
      <w:tr w:rsidR="0002048A" w:rsidRPr="00737BB2" w14:paraId="4DD0C4CA" w14:textId="77777777" w:rsidTr="00D8251B">
        <w:trPr>
          <w:trHeight w:hRule="exact" w:val="379"/>
        </w:trPr>
        <w:tc>
          <w:tcPr>
            <w:tcW w:w="0" w:type="auto"/>
            <w:gridSpan w:val="9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ACDE16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 of delivery</w:t>
            </w:r>
          </w:p>
        </w:tc>
      </w:tr>
      <w:tr w:rsidR="0002048A" w:rsidRPr="00737BB2" w14:paraId="5D5F659F" w14:textId="77777777" w:rsidTr="00D8251B">
        <w:trPr>
          <w:trHeight w:hRule="exact" w:val="379"/>
        </w:trPr>
        <w:tc>
          <w:tcPr>
            <w:tcW w:w="0" w:type="auto"/>
            <w:tcMar>
              <w:top w:w="113" w:type="dxa"/>
              <w:left w:w="340" w:type="dxa"/>
              <w:bottom w:w="113" w:type="dxa"/>
              <w:right w:w="113" w:type="dxa"/>
            </w:tcMar>
            <w:vAlign w:val="center"/>
            <w:hideMark/>
          </w:tcPr>
          <w:p w14:paraId="5D1A4835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lanned CS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50F664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092BB3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DE55E9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9283FE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1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DE7187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B6221C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474C63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4A3EFF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16</w:t>
            </w:r>
          </w:p>
        </w:tc>
      </w:tr>
      <w:tr w:rsidR="0002048A" w:rsidRPr="00737BB2" w14:paraId="2998CF9C" w14:textId="77777777" w:rsidTr="00D8251B">
        <w:trPr>
          <w:trHeight w:hRule="exact" w:val="379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340" w:type="dxa"/>
              <w:bottom w:w="113" w:type="dxa"/>
              <w:right w:w="113" w:type="dxa"/>
            </w:tcMar>
            <w:vAlign w:val="center"/>
            <w:hideMark/>
          </w:tcPr>
          <w:p w14:paraId="2FCA6C50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mergency 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AA13F4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CC37C8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84B9B6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D574F3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F4759A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50814B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7CE6C0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AD18AF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55</w:t>
            </w:r>
          </w:p>
        </w:tc>
      </w:tr>
      <w:tr w:rsidR="0002048A" w:rsidRPr="00737BB2" w14:paraId="73A10E3E" w14:textId="77777777" w:rsidTr="00D8251B">
        <w:trPr>
          <w:trHeight w:hRule="exact" w:val="379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616BEF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76AEFA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239006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5922E7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9CC0E7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</w:tr>
      <w:tr w:rsidR="0002048A" w:rsidRPr="00737BB2" w14:paraId="28C4247E" w14:textId="77777777" w:rsidTr="00D8251B">
        <w:trPr>
          <w:trHeight w:hRule="exact" w:val="37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AC66CD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/ adj. R</w:t>
            </w: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F066C4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A3520E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1 / -.003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8FCFA9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1E4183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6 / -.002</w:t>
            </w:r>
          </w:p>
        </w:tc>
      </w:tr>
      <w:tr w:rsidR="0002048A" w:rsidRPr="00737BB2" w14:paraId="28A5770E" w14:textId="77777777" w:rsidTr="00D8251B">
        <w:trPr>
          <w:trHeight w:hRule="exact" w:val="926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B8D0D1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-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2F89A3" w14:textId="77777777" w:rsidR="0002048A" w:rsidRPr="00737BB2" w:rsidRDefault="0002048A" w:rsidP="00D8251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C01665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2, 449) = 0.23</w:t>
            </w:r>
          </w:p>
          <w:p w14:paraId="0E27F4EA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 = 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EB6EC7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05A3DB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2, 255) = 0.78</w:t>
            </w:r>
          </w:p>
          <w:p w14:paraId="3F6BE10D" w14:textId="77777777" w:rsidR="0002048A" w:rsidRPr="00737BB2" w:rsidRDefault="0002048A" w:rsidP="00D82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7B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 = .46</w:t>
            </w:r>
          </w:p>
        </w:tc>
      </w:tr>
    </w:tbl>
    <w:p w14:paraId="1505684B" w14:textId="77777777" w:rsidR="007B48F2" w:rsidRDefault="007B48F2"/>
    <w:sectPr w:rsidR="007B4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48A"/>
    <w:rsid w:val="0002048A"/>
    <w:rsid w:val="004F7974"/>
    <w:rsid w:val="007B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1BE27"/>
  <w15:chartTrackingRefBased/>
  <w15:docId w15:val="{E14A7DDF-1345-478E-BFDF-629CC0ED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48A"/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Vijayakumar A478</cp:lastModifiedBy>
  <cp:revision>2</cp:revision>
  <dcterms:created xsi:type="dcterms:W3CDTF">2021-08-05T05:38:00Z</dcterms:created>
  <dcterms:modified xsi:type="dcterms:W3CDTF">2021-08-05T14:51:00Z</dcterms:modified>
</cp:coreProperties>
</file>